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0DB517" w14:textId="7BA93A21" w:rsidR="00BA51F8" w:rsidRPr="00F42FA1" w:rsidRDefault="008C6058" w:rsidP="00BA51F8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upplemental </w:t>
      </w:r>
      <w:r w:rsidR="3224A1E4" w:rsidRPr="00F42FA1">
        <w:rPr>
          <w:rFonts w:ascii="Calibri" w:hAnsi="Calibri" w:cs="Calibri"/>
          <w:b/>
          <w:bCs/>
        </w:rPr>
        <w:t xml:space="preserve">Table </w:t>
      </w:r>
      <w:r w:rsidR="00403341">
        <w:rPr>
          <w:rFonts w:ascii="Calibri" w:hAnsi="Calibri" w:cs="Calibri"/>
          <w:b/>
          <w:bCs/>
        </w:rPr>
        <w:t>2</w:t>
      </w:r>
      <w:r w:rsidR="3224A1E4" w:rsidRPr="00F42FA1">
        <w:rPr>
          <w:rFonts w:ascii="Calibri" w:hAnsi="Calibri" w:cs="Calibri"/>
          <w:b/>
          <w:bCs/>
        </w:rPr>
        <w:t>.</w:t>
      </w:r>
      <w:r w:rsidR="3224A1E4" w:rsidRPr="00F42FA1">
        <w:rPr>
          <w:rFonts w:ascii="Calibri" w:hAnsi="Calibri" w:cs="Calibri"/>
        </w:rPr>
        <w:t xml:space="preserve"> Demographic and Clinical Characteristics by Intervention Group</w:t>
      </w:r>
    </w:p>
    <w:p w14:paraId="70FA2F22" w14:textId="48EF3031" w:rsidR="00DF74CC" w:rsidRPr="00F42FA1" w:rsidRDefault="00DF74CC" w:rsidP="00BA51F8">
      <w:pPr>
        <w:rPr>
          <w:rFonts w:ascii="Calibri" w:hAnsi="Calibri" w:cs="Calibri"/>
        </w:rPr>
      </w:pPr>
    </w:p>
    <w:tbl>
      <w:tblPr>
        <w:tblStyle w:val="PlainTable2"/>
        <w:tblW w:w="8190" w:type="dxa"/>
        <w:tblLayout w:type="fixed"/>
        <w:tblLook w:val="06A0" w:firstRow="1" w:lastRow="0" w:firstColumn="1" w:lastColumn="0" w:noHBand="1" w:noVBand="1"/>
      </w:tblPr>
      <w:tblGrid>
        <w:gridCol w:w="3600"/>
        <w:gridCol w:w="1537"/>
        <w:gridCol w:w="1605"/>
        <w:gridCol w:w="236"/>
        <w:gridCol w:w="1212"/>
      </w:tblGrid>
      <w:tr w:rsidR="00F42FA1" w:rsidRPr="00F42FA1" w14:paraId="36E54377" w14:textId="753117BE" w:rsidTr="06168A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49FD7820" w14:textId="77777777" w:rsidR="00F42FA1" w:rsidRPr="00F42FA1" w:rsidRDefault="00F42FA1" w:rsidP="00BA51F8">
            <w:pPr>
              <w:rPr>
                <w:rFonts w:ascii="Calibri" w:hAnsi="Calibri" w:cs="Calibri"/>
                <w:b w:val="0"/>
              </w:rPr>
            </w:pPr>
            <w:bookmarkStart w:id="0" w:name="_Hlk53054274"/>
            <w:r w:rsidRPr="00F42FA1">
              <w:rPr>
                <w:rFonts w:ascii="Calibri" w:hAnsi="Calibri" w:cs="Calibri"/>
              </w:rPr>
              <w:t xml:space="preserve">% (n) or </w:t>
            </w:r>
          </w:p>
          <w:p w14:paraId="79A916A3" w14:textId="1BF650CC" w:rsidR="00F42FA1" w:rsidRPr="00F42FA1" w:rsidRDefault="00F42FA1" w:rsidP="00BA51F8">
            <w:pPr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>average ± standard deviation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5A476440" w14:textId="40ADCB42" w:rsidR="00F42FA1" w:rsidRPr="00F42FA1" w:rsidRDefault="00F42FA1" w:rsidP="3224A1E4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>Control</w:t>
            </w:r>
          </w:p>
          <w:p w14:paraId="66D66C64" w14:textId="5997374A" w:rsidR="00F42FA1" w:rsidRPr="00F42FA1" w:rsidRDefault="00F42FA1" w:rsidP="00BA5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>(n=31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4D0AFCB4" w14:textId="159833D2" w:rsidR="00F42FA1" w:rsidRPr="00F42FA1" w:rsidRDefault="00F42FA1" w:rsidP="3224A1E4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>Intervention</w:t>
            </w:r>
          </w:p>
          <w:p w14:paraId="4B0917DD" w14:textId="4CD5224E" w:rsidR="00F42FA1" w:rsidRPr="00F42FA1" w:rsidRDefault="00F42FA1" w:rsidP="00BA51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>(n=51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768C8FC" w14:textId="77777777" w:rsidR="00F42FA1" w:rsidRPr="00F42FA1" w:rsidRDefault="00F42FA1" w:rsidP="00BA51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09F35A38" w14:textId="0BCDF287" w:rsidR="00F42FA1" w:rsidRPr="00F42FA1" w:rsidRDefault="00F42FA1" w:rsidP="00BA51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2FA1">
              <w:rPr>
                <w:rFonts w:ascii="Calibri" w:eastAsiaTheme="minorEastAsia" w:hAnsi="Calibri" w:cs="Calibri"/>
                <w:lang w:eastAsia="zh-CN"/>
              </w:rPr>
              <w:t>p-</w:t>
            </w:r>
            <w:r w:rsidRPr="00F42FA1">
              <w:rPr>
                <w:rFonts w:ascii="Calibri" w:eastAsiaTheme="minorHAnsi" w:hAnsi="Calibri" w:cs="Calibri"/>
              </w:rPr>
              <w:t>value</w:t>
            </w:r>
          </w:p>
        </w:tc>
      </w:tr>
      <w:tr w:rsidR="00F42FA1" w:rsidRPr="00F42FA1" w14:paraId="419AF14E" w14:textId="77777777" w:rsidTr="06168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4" w:space="0" w:color="auto"/>
              <w:bottom w:val="nil"/>
            </w:tcBorders>
          </w:tcPr>
          <w:p w14:paraId="79151824" w14:textId="77777777" w:rsidR="00F42FA1" w:rsidRPr="00F42FA1" w:rsidRDefault="00F42FA1" w:rsidP="000C0501">
            <w:pPr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>Age (years)</w:t>
            </w:r>
          </w:p>
        </w:tc>
        <w:tc>
          <w:tcPr>
            <w:tcW w:w="1537" w:type="dxa"/>
            <w:tcBorders>
              <w:top w:val="single" w:sz="4" w:space="0" w:color="auto"/>
              <w:bottom w:val="nil"/>
            </w:tcBorders>
          </w:tcPr>
          <w:p w14:paraId="394C0DD9" w14:textId="77777777" w:rsidR="00F42FA1" w:rsidRPr="00F42FA1" w:rsidRDefault="00F42FA1" w:rsidP="000C0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 xml:space="preserve">53.9 </w:t>
            </w:r>
            <w:r w:rsidRPr="00F42FA1">
              <w:rPr>
                <w:rFonts w:ascii="Calibri" w:hAnsi="Calibri" w:cs="Calibri"/>
                <w:color w:val="222222"/>
                <w:shd w:val="clear" w:color="auto" w:fill="FFFFFF"/>
              </w:rPr>
              <w:t>±</w:t>
            </w:r>
            <w:r w:rsidRPr="00F42FA1">
              <w:rPr>
                <w:rFonts w:ascii="Calibri" w:hAnsi="Calibri" w:cs="Calibri"/>
              </w:rPr>
              <w:t xml:space="preserve"> 7.4</w:t>
            </w:r>
          </w:p>
        </w:tc>
        <w:tc>
          <w:tcPr>
            <w:tcW w:w="1605" w:type="dxa"/>
            <w:tcBorders>
              <w:top w:val="single" w:sz="4" w:space="0" w:color="auto"/>
              <w:bottom w:val="nil"/>
            </w:tcBorders>
          </w:tcPr>
          <w:p w14:paraId="35BBFF8C" w14:textId="77777777" w:rsidR="00F42FA1" w:rsidRPr="00F42FA1" w:rsidRDefault="00F42FA1" w:rsidP="000C0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 xml:space="preserve">55.5 </w:t>
            </w:r>
            <w:r w:rsidRPr="00F42FA1">
              <w:rPr>
                <w:rFonts w:ascii="Calibri" w:hAnsi="Calibri" w:cs="Calibri"/>
                <w:color w:val="222222"/>
                <w:shd w:val="clear" w:color="auto" w:fill="FFFFFF"/>
              </w:rPr>
              <w:t>±</w:t>
            </w:r>
            <w:r w:rsidRPr="00F42FA1">
              <w:rPr>
                <w:rFonts w:ascii="Calibri" w:hAnsi="Calibri" w:cs="Calibri"/>
              </w:rPr>
              <w:t xml:space="preserve"> 6.3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08475CCE" w14:textId="77777777" w:rsidR="00F42FA1" w:rsidRPr="00F42FA1" w:rsidRDefault="00F42FA1" w:rsidP="000C0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14:paraId="34BFEE21" w14:textId="576121D2" w:rsidR="00F42FA1" w:rsidRPr="00F42FA1" w:rsidRDefault="00F42FA1" w:rsidP="000C0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>0.318</w:t>
            </w:r>
          </w:p>
        </w:tc>
      </w:tr>
      <w:tr w:rsidR="00F42FA1" w:rsidRPr="00F42FA1" w14:paraId="2B7A3009" w14:textId="77777777" w:rsidTr="06168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</w:tcBorders>
          </w:tcPr>
          <w:p w14:paraId="6E448087" w14:textId="431E0368" w:rsidR="00F42FA1" w:rsidRPr="00F42FA1" w:rsidRDefault="00F42FA1" w:rsidP="00194741">
            <w:pPr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 xml:space="preserve">Male </w:t>
            </w:r>
            <w:r w:rsidR="005B45BF">
              <w:rPr>
                <w:rFonts w:ascii="Calibri" w:hAnsi="Calibri" w:cs="Calibri"/>
              </w:rPr>
              <w:t>s</w:t>
            </w:r>
            <w:r w:rsidR="005B45BF" w:rsidRPr="00F42FA1">
              <w:rPr>
                <w:rFonts w:ascii="Calibri" w:hAnsi="Calibri" w:cs="Calibri"/>
                <w:lang w:eastAsia="zh-CN"/>
              </w:rPr>
              <w:t>ex</w:t>
            </w:r>
            <w:r w:rsidR="005B45BF" w:rsidRPr="00F42FA1">
              <w:rPr>
                <w:rFonts w:ascii="Calibri" w:hAnsi="Calibri" w:cs="Calibri"/>
              </w:rPr>
              <w:t xml:space="preserve"> </w:t>
            </w:r>
            <w:r w:rsidRPr="00F42FA1">
              <w:rPr>
                <w:rFonts w:ascii="Calibri" w:hAnsi="Calibri" w:cs="Calibri"/>
              </w:rPr>
              <w:t>(n)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5503AC8F" w14:textId="5ED7DC2D" w:rsidR="00F42FA1" w:rsidRPr="00F42FA1" w:rsidRDefault="06168A5B" w:rsidP="06168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eastAsia="zh-CN"/>
              </w:rPr>
            </w:pPr>
            <w:r w:rsidRPr="06168A5B">
              <w:rPr>
                <w:rFonts w:ascii="Calibri" w:hAnsi="Calibri" w:cs="Calibri"/>
              </w:rPr>
              <w:t>35.5 (11)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08FFCAFC" w14:textId="2A5D4036" w:rsidR="00F42FA1" w:rsidRPr="00F42FA1" w:rsidRDefault="06168A5B" w:rsidP="06168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6168A5B">
              <w:rPr>
                <w:rFonts w:ascii="Calibri" w:hAnsi="Calibri" w:cs="Calibri"/>
              </w:rPr>
              <w:t>21.6 (11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81AE1A3" w14:textId="77777777" w:rsidR="00F42FA1" w:rsidRPr="00F42FA1" w:rsidRDefault="00F42FA1" w:rsidP="00194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1A4F1DFB" w14:textId="2D0921AB" w:rsidR="00F42FA1" w:rsidRPr="00F42FA1" w:rsidRDefault="00F42FA1" w:rsidP="00194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zh-CN"/>
              </w:rPr>
            </w:pPr>
            <w:r w:rsidRPr="00F42FA1">
              <w:rPr>
                <w:rFonts w:ascii="Calibri" w:eastAsiaTheme="minorEastAsia" w:hAnsi="Calibri" w:cs="Calibri"/>
                <w:lang w:eastAsia="zh-CN"/>
              </w:rPr>
              <w:t>0.203</w:t>
            </w:r>
          </w:p>
        </w:tc>
      </w:tr>
      <w:tr w:rsidR="00F42FA1" w:rsidRPr="00F42FA1" w14:paraId="244B36E0" w14:textId="77777777" w:rsidTr="06168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</w:tcBorders>
          </w:tcPr>
          <w:p w14:paraId="10A5FA95" w14:textId="71757B14" w:rsidR="00F42FA1" w:rsidRPr="00F42FA1" w:rsidRDefault="007067C0" w:rsidP="0019474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Completed </w:t>
            </w:r>
            <w:r w:rsidR="00F42FA1">
              <w:rPr>
                <w:rFonts w:ascii="Calibri" w:hAnsi="Calibri" w:cs="Calibri"/>
              </w:rPr>
              <w:t>College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4A8AF088" w14:textId="49A17324" w:rsidR="00F42FA1" w:rsidRPr="00F42FA1" w:rsidRDefault="06168A5B" w:rsidP="06168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6168A5B">
              <w:rPr>
                <w:rFonts w:ascii="Calibri" w:hAnsi="Calibri" w:cs="Calibri"/>
              </w:rPr>
              <w:t>64.5 (20)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4F3A7968" w14:textId="1D10C234" w:rsidR="00F42FA1" w:rsidRPr="00F42FA1" w:rsidRDefault="06168A5B" w:rsidP="06168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6168A5B">
              <w:rPr>
                <w:rFonts w:ascii="Calibri" w:hAnsi="Calibri" w:cs="Calibri"/>
              </w:rPr>
              <w:t>66.7 (3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150691F" w14:textId="77777777" w:rsidR="00F42FA1" w:rsidRPr="00F42FA1" w:rsidRDefault="00F42FA1" w:rsidP="00194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54DD71AC" w14:textId="63AD8F52" w:rsidR="00F42FA1" w:rsidRPr="00F42FA1" w:rsidRDefault="00F42FA1" w:rsidP="00194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zh-CN"/>
              </w:rPr>
            </w:pPr>
            <w:r w:rsidRPr="00F42FA1">
              <w:rPr>
                <w:rFonts w:ascii="Calibri" w:eastAsiaTheme="minorEastAsia" w:hAnsi="Calibri" w:cs="Calibri"/>
                <w:lang w:eastAsia="zh-CN"/>
              </w:rPr>
              <w:t>1</w:t>
            </w:r>
            <w:r w:rsidR="00ED542F">
              <w:rPr>
                <w:rFonts w:ascii="Calibri" w:eastAsiaTheme="minorEastAsia" w:hAnsi="Calibri" w:cs="Calibri"/>
                <w:lang w:eastAsia="zh-CN"/>
              </w:rPr>
              <w:t>.000</w:t>
            </w:r>
          </w:p>
        </w:tc>
      </w:tr>
      <w:tr w:rsidR="00F42FA1" w:rsidRPr="00F42FA1" w14:paraId="64D5F91D" w14:textId="77777777" w:rsidTr="06168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</w:tcBorders>
          </w:tcPr>
          <w:p w14:paraId="4A234E7F" w14:textId="21BF1069" w:rsidR="00F42FA1" w:rsidRPr="00F42FA1" w:rsidRDefault="00F42FA1" w:rsidP="00194741">
            <w:pPr>
              <w:rPr>
                <w:rFonts w:ascii="Calibri" w:hAnsi="Calibri" w:cs="Calibri"/>
                <w:b w:val="0"/>
                <w:bCs w:val="0"/>
              </w:rPr>
            </w:pPr>
            <w:r w:rsidRPr="00F42FA1">
              <w:rPr>
                <w:rFonts w:ascii="Calibri" w:hAnsi="Calibri" w:cs="Calibri"/>
              </w:rPr>
              <w:t>R</w:t>
            </w:r>
            <w:r w:rsidRPr="00F42FA1">
              <w:rPr>
                <w:rFonts w:ascii="Calibri" w:hAnsi="Calibri" w:cs="Calibri"/>
                <w:lang w:eastAsia="zh-CN"/>
              </w:rPr>
              <w:t>ace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47874AC8" w14:textId="77777777" w:rsidR="00F42FA1" w:rsidRPr="00F42FA1" w:rsidRDefault="00F42FA1" w:rsidP="00584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2C4CC308" w14:textId="77777777" w:rsidR="00F42FA1" w:rsidRPr="00F42FA1" w:rsidRDefault="00F42FA1" w:rsidP="00584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7E2E4B9" w14:textId="77777777" w:rsidR="00F42FA1" w:rsidRPr="00F42FA1" w:rsidRDefault="00F42FA1" w:rsidP="00194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766D4660" w14:textId="445B4E27" w:rsidR="00F42FA1" w:rsidRPr="00F42FA1" w:rsidRDefault="00F42FA1" w:rsidP="00194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zh-CN"/>
              </w:rPr>
            </w:pPr>
            <w:r w:rsidRPr="00F42FA1">
              <w:rPr>
                <w:rFonts w:ascii="Calibri" w:eastAsiaTheme="minorEastAsia" w:hAnsi="Calibri" w:cs="Calibri"/>
                <w:lang w:eastAsia="zh-CN"/>
              </w:rPr>
              <w:t>0.951</w:t>
            </w:r>
          </w:p>
        </w:tc>
      </w:tr>
      <w:tr w:rsidR="00F42FA1" w:rsidRPr="00F42FA1" w14:paraId="628DEFE0" w14:textId="77777777" w:rsidTr="06168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</w:tcBorders>
          </w:tcPr>
          <w:p w14:paraId="732B8B1D" w14:textId="28858DC6" w:rsidR="00F42FA1" w:rsidRPr="00F42FA1" w:rsidRDefault="00F42FA1" w:rsidP="00194741">
            <w:pPr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 xml:space="preserve">  Asian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6884CB4C" w14:textId="62C7513D" w:rsidR="00F42FA1" w:rsidRPr="00F42FA1" w:rsidRDefault="06168A5B" w:rsidP="06168A5B">
            <w:pPr>
              <w:tabs>
                <w:tab w:val="left" w:pos="550"/>
                <w:tab w:val="center" w:pos="64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6168A5B">
              <w:rPr>
                <w:rFonts w:ascii="Calibri" w:hAnsi="Calibri" w:cs="Calibri"/>
              </w:rPr>
              <w:t>12.9 (4)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497814E0" w14:textId="64D55C4D" w:rsidR="00F42FA1" w:rsidRPr="00F42FA1" w:rsidRDefault="06168A5B" w:rsidP="06168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6168A5B">
              <w:rPr>
                <w:rFonts w:ascii="Calibri" w:hAnsi="Calibri" w:cs="Calibri"/>
              </w:rPr>
              <w:t>13.7 (7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EC5AF4B" w14:textId="77777777" w:rsidR="00F42FA1" w:rsidRPr="00F42FA1" w:rsidRDefault="00F42FA1" w:rsidP="00194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20E28286" w14:textId="77777777" w:rsidR="00F42FA1" w:rsidRPr="00F42FA1" w:rsidRDefault="00F42FA1" w:rsidP="00194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zh-CN"/>
              </w:rPr>
            </w:pPr>
          </w:p>
        </w:tc>
      </w:tr>
      <w:tr w:rsidR="00F42FA1" w:rsidRPr="00F42FA1" w14:paraId="50B6B919" w14:textId="77777777" w:rsidTr="06168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</w:tcBorders>
          </w:tcPr>
          <w:p w14:paraId="4544C1C4" w14:textId="62C2793A" w:rsidR="00F42FA1" w:rsidRPr="00F42FA1" w:rsidRDefault="00F42FA1" w:rsidP="00194741">
            <w:pPr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 xml:space="preserve">  Black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79CA4BEC" w14:textId="23707549" w:rsidR="00F42FA1" w:rsidRPr="00F42FA1" w:rsidRDefault="06168A5B" w:rsidP="06168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6168A5B">
              <w:rPr>
                <w:rFonts w:ascii="Calibri" w:hAnsi="Calibri" w:cs="Calibri"/>
              </w:rPr>
              <w:t>3.2 (1)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60CFA720" w14:textId="221D5D78" w:rsidR="00F42FA1" w:rsidRPr="00F42FA1" w:rsidRDefault="06168A5B" w:rsidP="06168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6168A5B">
              <w:rPr>
                <w:rFonts w:ascii="Calibri" w:hAnsi="Calibri" w:cs="Calibri"/>
              </w:rPr>
              <w:t>5.9 (3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94B6359" w14:textId="77777777" w:rsidR="00F42FA1" w:rsidRPr="00F42FA1" w:rsidRDefault="00F42FA1" w:rsidP="00194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7C2F164F" w14:textId="77777777" w:rsidR="00F42FA1" w:rsidRPr="00F42FA1" w:rsidRDefault="00F42FA1" w:rsidP="00194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zh-CN"/>
              </w:rPr>
            </w:pPr>
          </w:p>
        </w:tc>
      </w:tr>
      <w:tr w:rsidR="00F42FA1" w:rsidRPr="00F42FA1" w14:paraId="653775E6" w14:textId="77777777" w:rsidTr="06168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</w:tcBorders>
          </w:tcPr>
          <w:p w14:paraId="15850278" w14:textId="58903F10" w:rsidR="00F42FA1" w:rsidRPr="00F42FA1" w:rsidRDefault="00F42FA1" w:rsidP="00194741">
            <w:pPr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 xml:space="preserve">  Latin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2ABC6433" w14:textId="35EEF14F" w:rsidR="00F42FA1" w:rsidRPr="00F42FA1" w:rsidRDefault="06168A5B" w:rsidP="06168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6168A5B">
              <w:rPr>
                <w:rFonts w:ascii="Calibri" w:hAnsi="Calibri" w:cs="Calibri"/>
              </w:rPr>
              <w:t>9.7 (3)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185CD19F" w14:textId="6E53ACC3" w:rsidR="00F42FA1" w:rsidRPr="00F42FA1" w:rsidRDefault="06168A5B" w:rsidP="06168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6168A5B">
              <w:rPr>
                <w:rFonts w:ascii="Calibri" w:hAnsi="Calibri" w:cs="Calibri"/>
              </w:rPr>
              <w:t>9.8 (5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BE2731D" w14:textId="77777777" w:rsidR="00F42FA1" w:rsidRPr="00F42FA1" w:rsidRDefault="00F42FA1" w:rsidP="00194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7966FBC5" w14:textId="77777777" w:rsidR="00F42FA1" w:rsidRPr="00F42FA1" w:rsidRDefault="00F42FA1" w:rsidP="00194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zh-CN"/>
              </w:rPr>
            </w:pPr>
          </w:p>
        </w:tc>
      </w:tr>
      <w:tr w:rsidR="00F42FA1" w:rsidRPr="00F42FA1" w14:paraId="2EE6F642" w14:textId="77777777" w:rsidTr="06168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</w:tcBorders>
          </w:tcPr>
          <w:p w14:paraId="6C736D8F" w14:textId="30256637" w:rsidR="00F42FA1" w:rsidRPr="00F42FA1" w:rsidRDefault="00F42FA1" w:rsidP="00194741">
            <w:pPr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 xml:space="preserve">  White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233EEECD" w14:textId="31C3D781" w:rsidR="00F42FA1" w:rsidRPr="00F42FA1" w:rsidRDefault="06168A5B" w:rsidP="06168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6168A5B">
              <w:rPr>
                <w:rFonts w:ascii="Calibri" w:hAnsi="Calibri" w:cs="Calibri"/>
              </w:rPr>
              <w:t>74.2 (23)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405BFF05" w14:textId="19030047" w:rsidR="00F42FA1" w:rsidRPr="00F42FA1" w:rsidRDefault="06168A5B" w:rsidP="06168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6168A5B">
              <w:rPr>
                <w:rFonts w:ascii="Calibri" w:hAnsi="Calibri" w:cs="Calibri"/>
              </w:rPr>
              <w:t>66.7 (3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45346C6" w14:textId="77777777" w:rsidR="00F42FA1" w:rsidRPr="00F42FA1" w:rsidRDefault="00F42FA1" w:rsidP="00194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29CED93F" w14:textId="77777777" w:rsidR="00F42FA1" w:rsidRPr="00F42FA1" w:rsidRDefault="00F42FA1" w:rsidP="00194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zh-CN"/>
              </w:rPr>
            </w:pPr>
          </w:p>
        </w:tc>
      </w:tr>
      <w:tr w:rsidR="00F42FA1" w:rsidRPr="00F42FA1" w14:paraId="6AC980CF" w14:textId="77777777" w:rsidTr="06168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  <w:bottom w:val="nil"/>
            </w:tcBorders>
          </w:tcPr>
          <w:p w14:paraId="59430AE3" w14:textId="2315C753" w:rsidR="00F42FA1" w:rsidRPr="00F42FA1" w:rsidRDefault="00F42FA1" w:rsidP="00194741">
            <w:pPr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 xml:space="preserve">  Other/Mixed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7C057D74" w14:textId="6F5FD07B" w:rsidR="00F42FA1" w:rsidRPr="00F42FA1" w:rsidRDefault="00F42FA1" w:rsidP="00584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>0(0)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79AAC6EB" w14:textId="64CBB56A" w:rsidR="00F42FA1" w:rsidRPr="00F42FA1" w:rsidRDefault="06168A5B" w:rsidP="06168A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6168A5B">
              <w:rPr>
                <w:rFonts w:ascii="Calibri" w:hAnsi="Calibri" w:cs="Calibri"/>
              </w:rPr>
              <w:t>3.9 (2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79E2846" w14:textId="77777777" w:rsidR="00F42FA1" w:rsidRPr="00F42FA1" w:rsidRDefault="00F42FA1" w:rsidP="00194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797BC57D" w14:textId="77777777" w:rsidR="00F42FA1" w:rsidRPr="00F42FA1" w:rsidRDefault="00F42FA1" w:rsidP="001947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lang w:eastAsia="zh-CN"/>
              </w:rPr>
            </w:pPr>
          </w:p>
        </w:tc>
      </w:tr>
      <w:tr w:rsidR="00F42FA1" w:rsidRPr="00F42FA1" w14:paraId="54AF6FCD" w14:textId="2E58EC94" w:rsidTr="06168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nil"/>
            </w:tcBorders>
          </w:tcPr>
          <w:p w14:paraId="1CF8CA30" w14:textId="1EB01BA2" w:rsidR="00F42FA1" w:rsidRPr="00F42FA1" w:rsidRDefault="00F42FA1" w:rsidP="00B21B37">
            <w:pPr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>Glucose (Serum) (mg/dL)</w:t>
            </w:r>
          </w:p>
        </w:tc>
        <w:tc>
          <w:tcPr>
            <w:tcW w:w="1537" w:type="dxa"/>
          </w:tcPr>
          <w:p w14:paraId="0F714618" w14:textId="49597F3F" w:rsidR="00F42FA1" w:rsidRPr="00F42FA1" w:rsidRDefault="00F42FA1" w:rsidP="00B21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 xml:space="preserve">100.6 </w:t>
            </w:r>
            <w:r w:rsidRPr="00F42FA1">
              <w:rPr>
                <w:rFonts w:ascii="Calibri" w:hAnsi="Calibri" w:cs="Calibri"/>
                <w:color w:val="222222"/>
                <w:shd w:val="clear" w:color="auto" w:fill="FFFFFF"/>
              </w:rPr>
              <w:t>±</w:t>
            </w:r>
            <w:r w:rsidRPr="00F42FA1">
              <w:rPr>
                <w:rFonts w:ascii="Calibri" w:hAnsi="Calibri" w:cs="Calibri"/>
              </w:rPr>
              <w:t xml:space="preserve"> 10.8</w:t>
            </w:r>
          </w:p>
        </w:tc>
        <w:tc>
          <w:tcPr>
            <w:tcW w:w="1605" w:type="dxa"/>
          </w:tcPr>
          <w:p w14:paraId="079AB21B" w14:textId="1065EC25" w:rsidR="00F42FA1" w:rsidRPr="00F42FA1" w:rsidRDefault="00F42FA1" w:rsidP="00B21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 xml:space="preserve">105.4 </w:t>
            </w:r>
            <w:r w:rsidRPr="00F42FA1">
              <w:rPr>
                <w:rFonts w:ascii="Calibri" w:hAnsi="Calibri" w:cs="Calibri"/>
                <w:color w:val="222222"/>
                <w:shd w:val="clear" w:color="auto" w:fill="FFFFFF"/>
              </w:rPr>
              <w:t>±</w:t>
            </w:r>
            <w:r w:rsidRPr="00F42FA1">
              <w:rPr>
                <w:rFonts w:ascii="Calibri" w:hAnsi="Calibri" w:cs="Calibri"/>
              </w:rPr>
              <w:t xml:space="preserve"> 13.4</w:t>
            </w:r>
          </w:p>
        </w:tc>
        <w:tc>
          <w:tcPr>
            <w:tcW w:w="236" w:type="dxa"/>
            <w:tcBorders>
              <w:top w:val="nil"/>
            </w:tcBorders>
          </w:tcPr>
          <w:p w14:paraId="2478A7F5" w14:textId="77777777" w:rsidR="00F42FA1" w:rsidRPr="00F42FA1" w:rsidRDefault="00F42FA1" w:rsidP="00B21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12" w:type="dxa"/>
          </w:tcPr>
          <w:p w14:paraId="43D032B4" w14:textId="7DD21857" w:rsidR="00F42FA1" w:rsidRPr="00F42FA1" w:rsidRDefault="00F42FA1" w:rsidP="00B21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 xml:space="preserve"> 0.078</w:t>
            </w:r>
          </w:p>
        </w:tc>
      </w:tr>
      <w:tr w:rsidR="00F42FA1" w:rsidRPr="00F42FA1" w14:paraId="3D2ED366" w14:textId="211B8ACF" w:rsidTr="06168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960FBF0" w14:textId="619F0CED" w:rsidR="00F42FA1" w:rsidRPr="00F42FA1" w:rsidRDefault="00F42FA1" w:rsidP="00B21B37">
            <w:pPr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>Total Cholesterol (mg/dL)</w:t>
            </w:r>
          </w:p>
        </w:tc>
        <w:tc>
          <w:tcPr>
            <w:tcW w:w="1537" w:type="dxa"/>
          </w:tcPr>
          <w:p w14:paraId="48AE18AD" w14:textId="524B2BDF" w:rsidR="00F42FA1" w:rsidRPr="00F42FA1" w:rsidRDefault="00F42FA1" w:rsidP="00B21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 xml:space="preserve">207.1 </w:t>
            </w:r>
            <w:r w:rsidRPr="00F42FA1">
              <w:rPr>
                <w:rFonts w:ascii="Calibri" w:hAnsi="Calibri" w:cs="Calibri"/>
                <w:color w:val="222222"/>
                <w:shd w:val="clear" w:color="auto" w:fill="FFFFFF"/>
              </w:rPr>
              <w:t>±</w:t>
            </w:r>
            <w:r w:rsidRPr="00F42FA1">
              <w:rPr>
                <w:rFonts w:ascii="Calibri" w:hAnsi="Calibri" w:cs="Calibri"/>
              </w:rPr>
              <w:t xml:space="preserve"> 39.9</w:t>
            </w:r>
          </w:p>
        </w:tc>
        <w:tc>
          <w:tcPr>
            <w:tcW w:w="1605" w:type="dxa"/>
          </w:tcPr>
          <w:p w14:paraId="59F593AA" w14:textId="158832C5" w:rsidR="00F42FA1" w:rsidRPr="00F42FA1" w:rsidRDefault="00F42FA1" w:rsidP="00B21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 xml:space="preserve">205.2 </w:t>
            </w:r>
            <w:r w:rsidRPr="00F42FA1">
              <w:rPr>
                <w:rFonts w:ascii="Calibri" w:hAnsi="Calibri" w:cs="Calibri"/>
                <w:color w:val="222222"/>
                <w:shd w:val="clear" w:color="auto" w:fill="FFFFFF"/>
              </w:rPr>
              <w:t>±</w:t>
            </w:r>
            <w:r w:rsidRPr="00F42FA1">
              <w:rPr>
                <w:rFonts w:ascii="Calibri" w:hAnsi="Calibri" w:cs="Calibri"/>
              </w:rPr>
              <w:t xml:space="preserve"> 38.9</w:t>
            </w:r>
          </w:p>
        </w:tc>
        <w:tc>
          <w:tcPr>
            <w:tcW w:w="236" w:type="dxa"/>
          </w:tcPr>
          <w:p w14:paraId="38A8EE15" w14:textId="77777777" w:rsidR="00F42FA1" w:rsidRPr="00F42FA1" w:rsidRDefault="00F42FA1" w:rsidP="00B21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12" w:type="dxa"/>
          </w:tcPr>
          <w:p w14:paraId="43C26F06" w14:textId="622B3FEA" w:rsidR="00F42FA1" w:rsidRPr="00F42FA1" w:rsidRDefault="00F42FA1" w:rsidP="00B21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>0.83</w:t>
            </w:r>
            <w:r w:rsidR="00EE2DC5">
              <w:rPr>
                <w:rFonts w:ascii="Calibri" w:hAnsi="Calibri" w:cs="Calibri"/>
              </w:rPr>
              <w:t>4</w:t>
            </w:r>
          </w:p>
        </w:tc>
      </w:tr>
      <w:tr w:rsidR="00F42FA1" w:rsidRPr="00F42FA1" w14:paraId="6A24ABBE" w14:textId="0B1CCD80" w:rsidTr="06168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4870C672" w14:textId="2E0F975D" w:rsidR="00F42FA1" w:rsidRPr="00F42FA1" w:rsidRDefault="00F42FA1" w:rsidP="00B21B37">
            <w:pPr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>Triglycerides (mg/dL)</w:t>
            </w:r>
          </w:p>
        </w:tc>
        <w:tc>
          <w:tcPr>
            <w:tcW w:w="1537" w:type="dxa"/>
          </w:tcPr>
          <w:p w14:paraId="2979EDD0" w14:textId="21A70D0A" w:rsidR="00F42FA1" w:rsidRPr="00F42FA1" w:rsidRDefault="00F42FA1" w:rsidP="00B21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 xml:space="preserve">172.1 </w:t>
            </w:r>
            <w:r w:rsidRPr="00F42FA1">
              <w:rPr>
                <w:rFonts w:ascii="Calibri" w:hAnsi="Calibri" w:cs="Calibri"/>
                <w:color w:val="222222"/>
                <w:shd w:val="clear" w:color="auto" w:fill="FFFFFF"/>
              </w:rPr>
              <w:t>±</w:t>
            </w:r>
            <w:r w:rsidRPr="00F42FA1">
              <w:rPr>
                <w:rFonts w:ascii="Calibri" w:hAnsi="Calibri" w:cs="Calibri"/>
              </w:rPr>
              <w:t xml:space="preserve"> 78.5</w:t>
            </w:r>
          </w:p>
        </w:tc>
        <w:tc>
          <w:tcPr>
            <w:tcW w:w="1605" w:type="dxa"/>
          </w:tcPr>
          <w:p w14:paraId="45A51BB4" w14:textId="44999FEE" w:rsidR="00F42FA1" w:rsidRPr="00F42FA1" w:rsidRDefault="00F42FA1" w:rsidP="00B21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 xml:space="preserve">163.3 </w:t>
            </w:r>
            <w:r w:rsidRPr="00F42FA1">
              <w:rPr>
                <w:rFonts w:ascii="Calibri" w:hAnsi="Calibri" w:cs="Calibri"/>
                <w:color w:val="222222"/>
                <w:shd w:val="clear" w:color="auto" w:fill="FFFFFF"/>
              </w:rPr>
              <w:t>±</w:t>
            </w:r>
            <w:r w:rsidRPr="00F42FA1">
              <w:rPr>
                <w:rFonts w:ascii="Calibri" w:hAnsi="Calibri" w:cs="Calibri"/>
              </w:rPr>
              <w:t xml:space="preserve"> 51.6</w:t>
            </w:r>
          </w:p>
        </w:tc>
        <w:tc>
          <w:tcPr>
            <w:tcW w:w="236" w:type="dxa"/>
          </w:tcPr>
          <w:p w14:paraId="6B045581" w14:textId="77777777" w:rsidR="00F42FA1" w:rsidRPr="00F42FA1" w:rsidRDefault="00F42FA1" w:rsidP="00B21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12" w:type="dxa"/>
          </w:tcPr>
          <w:p w14:paraId="205123EF" w14:textId="303FECA5" w:rsidR="00F42FA1" w:rsidRPr="00F42FA1" w:rsidRDefault="00F42FA1" w:rsidP="00B21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>0.582</w:t>
            </w:r>
          </w:p>
        </w:tc>
      </w:tr>
      <w:tr w:rsidR="00F42FA1" w:rsidRPr="00F42FA1" w14:paraId="3C2D55BB" w14:textId="17A4538E" w:rsidTr="06168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1BDD92AF" w14:textId="698B4622" w:rsidR="00F42FA1" w:rsidRPr="00F42FA1" w:rsidRDefault="00F42FA1" w:rsidP="00B21B37">
            <w:pPr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>LDL Cholesterol (mg/dL)</w:t>
            </w:r>
          </w:p>
        </w:tc>
        <w:tc>
          <w:tcPr>
            <w:tcW w:w="1537" w:type="dxa"/>
          </w:tcPr>
          <w:p w14:paraId="1E510451" w14:textId="010BE94F" w:rsidR="00F42FA1" w:rsidRPr="00F42FA1" w:rsidRDefault="00F42FA1" w:rsidP="00B21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 xml:space="preserve">122.7 </w:t>
            </w:r>
            <w:r w:rsidRPr="00F42FA1">
              <w:rPr>
                <w:rFonts w:ascii="Calibri" w:hAnsi="Calibri" w:cs="Calibri"/>
                <w:color w:val="222222"/>
                <w:shd w:val="clear" w:color="auto" w:fill="FFFFFF"/>
              </w:rPr>
              <w:t>±</w:t>
            </w:r>
            <w:r w:rsidRPr="00F42FA1">
              <w:rPr>
                <w:rFonts w:ascii="Calibri" w:hAnsi="Calibri" w:cs="Calibri"/>
              </w:rPr>
              <w:t xml:space="preserve"> 36.7</w:t>
            </w:r>
          </w:p>
        </w:tc>
        <w:tc>
          <w:tcPr>
            <w:tcW w:w="1605" w:type="dxa"/>
          </w:tcPr>
          <w:p w14:paraId="251F4881" w14:textId="60187CBB" w:rsidR="00F42FA1" w:rsidRPr="00F42FA1" w:rsidRDefault="00F42FA1" w:rsidP="00B21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 xml:space="preserve">126 </w:t>
            </w:r>
            <w:r w:rsidRPr="00F42FA1">
              <w:rPr>
                <w:rFonts w:ascii="Calibri" w:hAnsi="Calibri" w:cs="Calibri"/>
                <w:color w:val="222222"/>
                <w:shd w:val="clear" w:color="auto" w:fill="FFFFFF"/>
              </w:rPr>
              <w:t>±</w:t>
            </w:r>
            <w:r w:rsidRPr="00F42FA1">
              <w:rPr>
                <w:rFonts w:ascii="Calibri" w:hAnsi="Calibri" w:cs="Calibri"/>
              </w:rPr>
              <w:t xml:space="preserve"> 34.3</w:t>
            </w:r>
          </w:p>
        </w:tc>
        <w:tc>
          <w:tcPr>
            <w:tcW w:w="236" w:type="dxa"/>
          </w:tcPr>
          <w:p w14:paraId="16262AC2" w14:textId="77777777" w:rsidR="00F42FA1" w:rsidRPr="00F42FA1" w:rsidRDefault="00F42FA1" w:rsidP="00B21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12" w:type="dxa"/>
          </w:tcPr>
          <w:p w14:paraId="5143027B" w14:textId="1F663A5A" w:rsidR="00F42FA1" w:rsidRPr="00F42FA1" w:rsidRDefault="00F42FA1" w:rsidP="00B21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>0.686</w:t>
            </w:r>
          </w:p>
        </w:tc>
      </w:tr>
      <w:tr w:rsidR="00F42FA1" w:rsidRPr="00F42FA1" w14:paraId="398F93DB" w14:textId="614CBD6F" w:rsidTr="06168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23EAABF" w14:textId="08DD0353" w:rsidR="00F42FA1" w:rsidRPr="00F42FA1" w:rsidRDefault="00F42FA1" w:rsidP="00B21B37">
            <w:pPr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>HDL Cholesterol (mg/dL)</w:t>
            </w:r>
          </w:p>
        </w:tc>
        <w:tc>
          <w:tcPr>
            <w:tcW w:w="1537" w:type="dxa"/>
          </w:tcPr>
          <w:p w14:paraId="292923A0" w14:textId="1AF1DFCA" w:rsidR="00F42FA1" w:rsidRPr="00F42FA1" w:rsidRDefault="00F42FA1" w:rsidP="00B21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 xml:space="preserve">50 </w:t>
            </w:r>
            <w:r w:rsidRPr="00F42FA1">
              <w:rPr>
                <w:rFonts w:ascii="Calibri" w:hAnsi="Calibri" w:cs="Calibri"/>
                <w:color w:val="222222"/>
                <w:shd w:val="clear" w:color="auto" w:fill="FFFFFF"/>
              </w:rPr>
              <w:t>±</w:t>
            </w:r>
            <w:r w:rsidRPr="00F42FA1">
              <w:rPr>
                <w:rFonts w:ascii="Calibri" w:hAnsi="Calibri" w:cs="Calibri"/>
              </w:rPr>
              <w:t xml:space="preserve"> 11.4</w:t>
            </w:r>
          </w:p>
        </w:tc>
        <w:tc>
          <w:tcPr>
            <w:tcW w:w="1605" w:type="dxa"/>
          </w:tcPr>
          <w:p w14:paraId="2A487A7B" w14:textId="1D312819" w:rsidR="00F42FA1" w:rsidRPr="00F42FA1" w:rsidRDefault="00F42FA1" w:rsidP="00B21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 xml:space="preserve">48.1 </w:t>
            </w:r>
            <w:r w:rsidRPr="00F42FA1">
              <w:rPr>
                <w:rFonts w:ascii="Calibri" w:hAnsi="Calibri" w:cs="Calibri"/>
                <w:color w:val="222222"/>
                <w:shd w:val="clear" w:color="auto" w:fill="FFFFFF"/>
              </w:rPr>
              <w:t>±</w:t>
            </w:r>
            <w:r w:rsidRPr="00F42FA1">
              <w:rPr>
                <w:rFonts w:ascii="Calibri" w:hAnsi="Calibri" w:cs="Calibri"/>
              </w:rPr>
              <w:t xml:space="preserve"> 11</w:t>
            </w:r>
          </w:p>
        </w:tc>
        <w:tc>
          <w:tcPr>
            <w:tcW w:w="236" w:type="dxa"/>
          </w:tcPr>
          <w:p w14:paraId="580C2490" w14:textId="77777777" w:rsidR="00F42FA1" w:rsidRPr="00F42FA1" w:rsidRDefault="00F42FA1" w:rsidP="00B21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12" w:type="dxa"/>
          </w:tcPr>
          <w:p w14:paraId="64E38EF6" w14:textId="54177084" w:rsidR="00F42FA1" w:rsidRPr="00F42FA1" w:rsidRDefault="00F42FA1" w:rsidP="00B21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 xml:space="preserve"> 0.46</w:t>
            </w:r>
            <w:r w:rsidR="00EE2DC5">
              <w:rPr>
                <w:rFonts w:ascii="Calibri" w:hAnsi="Calibri" w:cs="Calibri"/>
              </w:rPr>
              <w:t>4</w:t>
            </w:r>
          </w:p>
        </w:tc>
      </w:tr>
      <w:tr w:rsidR="00F42FA1" w:rsidRPr="00F42FA1" w14:paraId="3B928042" w14:textId="0AAE43CD" w:rsidTr="06168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542803DC" w14:textId="3CC0AA99" w:rsidR="00F42FA1" w:rsidRPr="00F42FA1" w:rsidRDefault="00F42FA1" w:rsidP="00B21B37">
            <w:pPr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>Waist Circumference (cm)</w:t>
            </w:r>
          </w:p>
        </w:tc>
        <w:tc>
          <w:tcPr>
            <w:tcW w:w="1537" w:type="dxa"/>
          </w:tcPr>
          <w:p w14:paraId="1E28FDD1" w14:textId="427A595E" w:rsidR="00F42FA1" w:rsidRPr="00F42FA1" w:rsidRDefault="00F42FA1" w:rsidP="00B21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 xml:space="preserve">104.8 </w:t>
            </w:r>
            <w:r w:rsidRPr="00F42FA1">
              <w:rPr>
                <w:rFonts w:ascii="Calibri" w:hAnsi="Calibri" w:cs="Calibri"/>
                <w:color w:val="222222"/>
                <w:shd w:val="clear" w:color="auto" w:fill="FFFFFF"/>
              </w:rPr>
              <w:t>±</w:t>
            </w:r>
            <w:r w:rsidRPr="00F42FA1">
              <w:rPr>
                <w:rFonts w:ascii="Calibri" w:hAnsi="Calibri" w:cs="Calibri"/>
              </w:rPr>
              <w:t xml:space="preserve"> 13.6</w:t>
            </w:r>
          </w:p>
        </w:tc>
        <w:tc>
          <w:tcPr>
            <w:tcW w:w="1605" w:type="dxa"/>
          </w:tcPr>
          <w:p w14:paraId="259E0E2C" w14:textId="270F8225" w:rsidR="00F42FA1" w:rsidRPr="00F42FA1" w:rsidRDefault="00F42FA1" w:rsidP="00B21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 xml:space="preserve">112.7 </w:t>
            </w:r>
            <w:r w:rsidRPr="00F42FA1">
              <w:rPr>
                <w:rFonts w:ascii="Calibri" w:hAnsi="Calibri" w:cs="Calibri"/>
                <w:color w:val="222222"/>
                <w:shd w:val="clear" w:color="auto" w:fill="FFFFFF"/>
              </w:rPr>
              <w:t>±</w:t>
            </w:r>
            <w:r w:rsidRPr="00F42FA1">
              <w:rPr>
                <w:rFonts w:ascii="Calibri" w:hAnsi="Calibri" w:cs="Calibri"/>
              </w:rPr>
              <w:t xml:space="preserve"> 11.7</w:t>
            </w:r>
          </w:p>
        </w:tc>
        <w:tc>
          <w:tcPr>
            <w:tcW w:w="236" w:type="dxa"/>
          </w:tcPr>
          <w:p w14:paraId="5A6BD109" w14:textId="77777777" w:rsidR="00F42FA1" w:rsidRPr="00F42FA1" w:rsidRDefault="00F42FA1" w:rsidP="00B21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12" w:type="dxa"/>
          </w:tcPr>
          <w:p w14:paraId="753F1DA2" w14:textId="137EADF3" w:rsidR="00F42FA1" w:rsidRPr="00F42FA1" w:rsidRDefault="00F42FA1" w:rsidP="00B21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>0.0</w:t>
            </w:r>
            <w:r w:rsidR="00EE2DC5">
              <w:rPr>
                <w:rFonts w:ascii="Calibri" w:hAnsi="Calibri" w:cs="Calibri"/>
              </w:rPr>
              <w:t>10</w:t>
            </w:r>
          </w:p>
        </w:tc>
      </w:tr>
      <w:tr w:rsidR="00F42FA1" w:rsidRPr="00F42FA1" w14:paraId="25247237" w14:textId="77777777" w:rsidTr="06168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1026220B" w14:textId="77777777" w:rsidR="00F42FA1" w:rsidRPr="00F42FA1" w:rsidRDefault="00F42FA1" w:rsidP="000C0501">
            <w:pPr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>Hip circumference (cm)</w:t>
            </w:r>
          </w:p>
        </w:tc>
        <w:tc>
          <w:tcPr>
            <w:tcW w:w="1537" w:type="dxa"/>
          </w:tcPr>
          <w:p w14:paraId="21F4B353" w14:textId="77777777" w:rsidR="00F42FA1" w:rsidRPr="00F42FA1" w:rsidRDefault="00F42FA1" w:rsidP="000C0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 xml:space="preserve">109.6 </w:t>
            </w:r>
            <w:r w:rsidRPr="00F42FA1">
              <w:rPr>
                <w:rFonts w:ascii="Calibri" w:hAnsi="Calibri" w:cs="Calibri"/>
                <w:color w:val="222222"/>
                <w:shd w:val="clear" w:color="auto" w:fill="FFFFFF"/>
              </w:rPr>
              <w:t>±</w:t>
            </w:r>
            <w:r w:rsidRPr="00F42FA1">
              <w:rPr>
                <w:rFonts w:ascii="Calibri" w:hAnsi="Calibri" w:cs="Calibri"/>
              </w:rPr>
              <w:t xml:space="preserve"> 9.1</w:t>
            </w:r>
          </w:p>
        </w:tc>
        <w:tc>
          <w:tcPr>
            <w:tcW w:w="1605" w:type="dxa"/>
          </w:tcPr>
          <w:p w14:paraId="43903AE3" w14:textId="77777777" w:rsidR="00F42FA1" w:rsidRPr="00F42FA1" w:rsidRDefault="00F42FA1" w:rsidP="000C0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 xml:space="preserve">121.1 </w:t>
            </w:r>
            <w:r w:rsidRPr="00F42FA1">
              <w:rPr>
                <w:rFonts w:ascii="Calibri" w:hAnsi="Calibri" w:cs="Calibri"/>
                <w:color w:val="222222"/>
                <w:shd w:val="clear" w:color="auto" w:fill="FFFFFF"/>
              </w:rPr>
              <w:t>±</w:t>
            </w:r>
            <w:r w:rsidRPr="00F42FA1">
              <w:rPr>
                <w:rFonts w:ascii="Calibri" w:hAnsi="Calibri" w:cs="Calibri"/>
              </w:rPr>
              <w:t xml:space="preserve"> 12.2</w:t>
            </w:r>
          </w:p>
        </w:tc>
        <w:tc>
          <w:tcPr>
            <w:tcW w:w="236" w:type="dxa"/>
          </w:tcPr>
          <w:p w14:paraId="0F2FF81A" w14:textId="77777777" w:rsidR="00F42FA1" w:rsidRPr="00F42FA1" w:rsidRDefault="00F42FA1" w:rsidP="000C0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12" w:type="dxa"/>
            <w:tcBorders>
              <w:top w:val="nil"/>
            </w:tcBorders>
          </w:tcPr>
          <w:p w14:paraId="3E4DA48F" w14:textId="7E7B995C" w:rsidR="00F42FA1" w:rsidRPr="00F42FA1" w:rsidRDefault="00F42FA1" w:rsidP="000C0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>&lt;0.001</w:t>
            </w:r>
          </w:p>
        </w:tc>
      </w:tr>
      <w:tr w:rsidR="00F42FA1" w:rsidRPr="00F42FA1" w14:paraId="46061EB1" w14:textId="48E9C88B" w:rsidTr="06168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E4F2862" w14:textId="0B01D3D7" w:rsidR="00F42FA1" w:rsidRPr="00F42FA1" w:rsidRDefault="00F42FA1" w:rsidP="00B21B37">
            <w:pPr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>Weight (</w:t>
            </w:r>
            <w:r>
              <w:rPr>
                <w:rFonts w:ascii="Calibri" w:hAnsi="Calibri" w:cs="Calibri"/>
              </w:rPr>
              <w:t>pounds</w:t>
            </w:r>
            <w:r w:rsidRPr="00F42FA1">
              <w:rPr>
                <w:rFonts w:ascii="Calibri" w:hAnsi="Calibri" w:cs="Calibri"/>
              </w:rPr>
              <w:t>)</w:t>
            </w:r>
          </w:p>
        </w:tc>
        <w:tc>
          <w:tcPr>
            <w:tcW w:w="1537" w:type="dxa"/>
          </w:tcPr>
          <w:p w14:paraId="3DCD3196" w14:textId="4B281E44" w:rsidR="00F42FA1" w:rsidRPr="00F42FA1" w:rsidRDefault="00F42FA1" w:rsidP="00B21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 xml:space="preserve">197.4 </w:t>
            </w:r>
            <w:r w:rsidRPr="00F42FA1">
              <w:rPr>
                <w:rFonts w:ascii="Calibri" w:hAnsi="Calibri" w:cs="Calibri"/>
                <w:color w:val="222222"/>
                <w:shd w:val="clear" w:color="auto" w:fill="FFFFFF"/>
              </w:rPr>
              <w:t>±</w:t>
            </w:r>
            <w:r w:rsidRPr="00F42FA1">
              <w:rPr>
                <w:rFonts w:ascii="Calibri" w:hAnsi="Calibri" w:cs="Calibri"/>
              </w:rPr>
              <w:t xml:space="preserve"> 47.1</w:t>
            </w:r>
          </w:p>
        </w:tc>
        <w:tc>
          <w:tcPr>
            <w:tcW w:w="1605" w:type="dxa"/>
          </w:tcPr>
          <w:p w14:paraId="03F4163F" w14:textId="450F4581" w:rsidR="00F42FA1" w:rsidRPr="00F42FA1" w:rsidRDefault="00F42FA1" w:rsidP="00B21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 xml:space="preserve">218.8 </w:t>
            </w:r>
            <w:r w:rsidRPr="00F42FA1">
              <w:rPr>
                <w:rFonts w:ascii="Calibri" w:hAnsi="Calibri" w:cs="Calibri"/>
                <w:color w:val="222222"/>
                <w:shd w:val="clear" w:color="auto" w:fill="FFFFFF"/>
              </w:rPr>
              <w:t>±</w:t>
            </w:r>
            <w:r w:rsidRPr="00F42FA1">
              <w:rPr>
                <w:rFonts w:ascii="Calibri" w:hAnsi="Calibri" w:cs="Calibri"/>
              </w:rPr>
              <w:t xml:space="preserve"> 37.8</w:t>
            </w:r>
          </w:p>
        </w:tc>
        <w:tc>
          <w:tcPr>
            <w:tcW w:w="236" w:type="dxa"/>
          </w:tcPr>
          <w:p w14:paraId="4BBF4553" w14:textId="77777777" w:rsidR="00F42FA1" w:rsidRPr="00F42FA1" w:rsidRDefault="00F42FA1" w:rsidP="00B21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12" w:type="dxa"/>
          </w:tcPr>
          <w:p w14:paraId="03D37046" w14:textId="2CBAA495" w:rsidR="00F42FA1" w:rsidRPr="00F42FA1" w:rsidRDefault="00F42FA1" w:rsidP="00B21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>0.036</w:t>
            </w:r>
          </w:p>
        </w:tc>
      </w:tr>
      <w:tr w:rsidR="008C745B" w:rsidRPr="00F42FA1" w14:paraId="4BC4930F" w14:textId="77777777" w:rsidTr="06168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44FC865" w14:textId="344F22EA" w:rsidR="008C745B" w:rsidRPr="00F42FA1" w:rsidRDefault="008C745B" w:rsidP="00B21B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ody Mass Index</w:t>
            </w:r>
          </w:p>
        </w:tc>
        <w:tc>
          <w:tcPr>
            <w:tcW w:w="1537" w:type="dxa"/>
          </w:tcPr>
          <w:p w14:paraId="33C7BFF5" w14:textId="3FD04725" w:rsidR="008C745B" w:rsidRPr="00F42FA1" w:rsidRDefault="008C745B" w:rsidP="00B21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31.1 </w:t>
            </w:r>
            <w:r w:rsidRPr="00F42FA1">
              <w:rPr>
                <w:rFonts w:ascii="Calibri" w:hAnsi="Calibri" w:cs="Calibri"/>
                <w:color w:val="222222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22222"/>
                <w:shd w:val="clear" w:color="auto" w:fill="FFFFFF"/>
              </w:rPr>
              <w:t xml:space="preserve"> </w:t>
            </w:r>
            <w:r>
              <w:rPr>
                <w:rFonts w:ascii="Calibri" w:hAnsi="Calibri" w:cs="Calibri"/>
              </w:rPr>
              <w:t>5.0</w:t>
            </w:r>
          </w:p>
        </w:tc>
        <w:tc>
          <w:tcPr>
            <w:tcW w:w="1605" w:type="dxa"/>
          </w:tcPr>
          <w:p w14:paraId="111BD7D3" w14:textId="4D1B4ACB" w:rsidR="008C745B" w:rsidRPr="00F42FA1" w:rsidRDefault="008C745B" w:rsidP="00B21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37.6 </w:t>
            </w:r>
            <w:r w:rsidRPr="00F42FA1">
              <w:rPr>
                <w:rFonts w:ascii="Calibri" w:hAnsi="Calibri" w:cs="Calibri"/>
                <w:color w:val="222222"/>
                <w:shd w:val="clear" w:color="auto" w:fill="FFFFFF"/>
              </w:rPr>
              <w:t>±</w:t>
            </w:r>
            <w:r>
              <w:rPr>
                <w:rFonts w:ascii="Calibri" w:hAnsi="Calibri" w:cs="Calibri"/>
                <w:color w:val="222222"/>
                <w:shd w:val="clear" w:color="auto" w:fill="FFFFFF"/>
              </w:rPr>
              <w:t xml:space="preserve"> 7.3</w:t>
            </w:r>
          </w:p>
        </w:tc>
        <w:tc>
          <w:tcPr>
            <w:tcW w:w="236" w:type="dxa"/>
          </w:tcPr>
          <w:p w14:paraId="74336781" w14:textId="77777777" w:rsidR="008C745B" w:rsidRPr="00F42FA1" w:rsidRDefault="008C745B" w:rsidP="00B21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12" w:type="dxa"/>
          </w:tcPr>
          <w:p w14:paraId="7316C65B" w14:textId="78BA591B" w:rsidR="008C745B" w:rsidRPr="00F42FA1" w:rsidRDefault="008C745B" w:rsidP="00B21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F42FA1" w:rsidRPr="00F42FA1" w14:paraId="3071DCD2" w14:textId="7E6076EA" w:rsidTr="06168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4EE942B0" w14:textId="649F9E7D" w:rsidR="00F42FA1" w:rsidRPr="00F42FA1" w:rsidRDefault="00F42FA1" w:rsidP="00B21B37">
            <w:pPr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>Systolic</w:t>
            </w:r>
            <w:r>
              <w:rPr>
                <w:rFonts w:ascii="Calibri" w:hAnsi="Calibri" w:cs="Calibri"/>
              </w:rPr>
              <w:t xml:space="preserve"> Blood Pressure</w:t>
            </w:r>
            <w:r w:rsidRPr="00F42FA1">
              <w:rPr>
                <w:rFonts w:ascii="Calibri" w:hAnsi="Calibri" w:cs="Calibri"/>
              </w:rPr>
              <w:t xml:space="preserve"> (mmHg)</w:t>
            </w:r>
          </w:p>
        </w:tc>
        <w:tc>
          <w:tcPr>
            <w:tcW w:w="1537" w:type="dxa"/>
          </w:tcPr>
          <w:p w14:paraId="65B02BC2" w14:textId="72ACADCD" w:rsidR="00F42FA1" w:rsidRPr="00F42FA1" w:rsidRDefault="00F42FA1" w:rsidP="00B21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 xml:space="preserve">124.8 </w:t>
            </w:r>
            <w:r w:rsidRPr="00F42FA1">
              <w:rPr>
                <w:rFonts w:ascii="Calibri" w:hAnsi="Calibri" w:cs="Calibri"/>
                <w:color w:val="222222"/>
                <w:shd w:val="clear" w:color="auto" w:fill="FFFFFF"/>
              </w:rPr>
              <w:t>±</w:t>
            </w:r>
            <w:r w:rsidRPr="00F42FA1">
              <w:rPr>
                <w:rFonts w:ascii="Calibri" w:hAnsi="Calibri" w:cs="Calibri"/>
              </w:rPr>
              <w:t xml:space="preserve"> 15</w:t>
            </w:r>
          </w:p>
        </w:tc>
        <w:tc>
          <w:tcPr>
            <w:tcW w:w="1605" w:type="dxa"/>
          </w:tcPr>
          <w:p w14:paraId="328B98CE" w14:textId="409D480D" w:rsidR="00F42FA1" w:rsidRPr="00F42FA1" w:rsidRDefault="00F42FA1" w:rsidP="00B21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 xml:space="preserve">124.2 </w:t>
            </w:r>
            <w:r w:rsidRPr="00F42FA1">
              <w:rPr>
                <w:rFonts w:ascii="Calibri" w:hAnsi="Calibri" w:cs="Calibri"/>
                <w:color w:val="222222"/>
                <w:shd w:val="clear" w:color="auto" w:fill="FFFFFF"/>
              </w:rPr>
              <w:t>±</w:t>
            </w:r>
            <w:r w:rsidRPr="00F42FA1">
              <w:rPr>
                <w:rFonts w:ascii="Calibri" w:hAnsi="Calibri" w:cs="Calibri"/>
              </w:rPr>
              <w:t xml:space="preserve"> 15.3</w:t>
            </w:r>
          </w:p>
        </w:tc>
        <w:tc>
          <w:tcPr>
            <w:tcW w:w="236" w:type="dxa"/>
          </w:tcPr>
          <w:p w14:paraId="55BEDC67" w14:textId="77777777" w:rsidR="00F42FA1" w:rsidRPr="00F42FA1" w:rsidRDefault="00F42FA1" w:rsidP="00B21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12" w:type="dxa"/>
          </w:tcPr>
          <w:p w14:paraId="161A3CC1" w14:textId="1B7D9211" w:rsidR="00F42FA1" w:rsidRPr="00F42FA1" w:rsidRDefault="00F42FA1" w:rsidP="00B21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 xml:space="preserve"> 0.85</w:t>
            </w:r>
            <w:r w:rsidR="00EE2DC5">
              <w:rPr>
                <w:rFonts w:ascii="Calibri" w:hAnsi="Calibri" w:cs="Calibri"/>
              </w:rPr>
              <w:t>5</w:t>
            </w:r>
          </w:p>
        </w:tc>
      </w:tr>
      <w:tr w:rsidR="00F42FA1" w:rsidRPr="00F42FA1" w14:paraId="4CD07627" w14:textId="237974C3" w:rsidTr="06168A5B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1B3130CB" w14:textId="2C4ADF7A" w:rsidR="00F42FA1" w:rsidRPr="00F42FA1" w:rsidRDefault="00F42FA1" w:rsidP="00B21B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</w:t>
            </w:r>
            <w:r w:rsidRPr="00F42FA1">
              <w:rPr>
                <w:rFonts w:ascii="Calibri" w:hAnsi="Calibri" w:cs="Calibri"/>
              </w:rPr>
              <w:t>iastolic</w:t>
            </w:r>
            <w:r>
              <w:rPr>
                <w:rFonts w:ascii="Calibri" w:hAnsi="Calibri" w:cs="Calibri"/>
              </w:rPr>
              <w:t xml:space="preserve"> Blood Pressure</w:t>
            </w:r>
            <w:r w:rsidRPr="00F42FA1">
              <w:rPr>
                <w:rFonts w:ascii="Calibri" w:hAnsi="Calibri" w:cs="Calibri"/>
              </w:rPr>
              <w:t xml:space="preserve"> (mmHg)</w:t>
            </w:r>
          </w:p>
        </w:tc>
        <w:tc>
          <w:tcPr>
            <w:tcW w:w="1537" w:type="dxa"/>
          </w:tcPr>
          <w:p w14:paraId="4929A0AE" w14:textId="666801F9" w:rsidR="00F42FA1" w:rsidRPr="00F42FA1" w:rsidRDefault="00F42FA1" w:rsidP="00B21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 xml:space="preserve">73.8 </w:t>
            </w:r>
            <w:r w:rsidRPr="00F42FA1">
              <w:rPr>
                <w:rFonts w:ascii="Calibri" w:hAnsi="Calibri" w:cs="Calibri"/>
                <w:color w:val="222222"/>
                <w:shd w:val="clear" w:color="auto" w:fill="FFFFFF"/>
              </w:rPr>
              <w:t>±</w:t>
            </w:r>
            <w:r w:rsidRPr="00F42FA1">
              <w:rPr>
                <w:rFonts w:ascii="Calibri" w:hAnsi="Calibri" w:cs="Calibri"/>
              </w:rPr>
              <w:t xml:space="preserve"> 8.2</w:t>
            </w:r>
          </w:p>
        </w:tc>
        <w:tc>
          <w:tcPr>
            <w:tcW w:w="1605" w:type="dxa"/>
          </w:tcPr>
          <w:p w14:paraId="5D06113F" w14:textId="5A141A3A" w:rsidR="00F42FA1" w:rsidRPr="00F42FA1" w:rsidRDefault="00F42FA1" w:rsidP="00B21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 xml:space="preserve">70.8 </w:t>
            </w:r>
            <w:r w:rsidRPr="00F42FA1">
              <w:rPr>
                <w:rFonts w:ascii="Calibri" w:hAnsi="Calibri" w:cs="Calibri"/>
                <w:color w:val="222222"/>
                <w:shd w:val="clear" w:color="auto" w:fill="FFFFFF"/>
              </w:rPr>
              <w:t>±</w:t>
            </w:r>
            <w:r w:rsidRPr="00F42FA1">
              <w:rPr>
                <w:rFonts w:ascii="Calibri" w:hAnsi="Calibri" w:cs="Calibri"/>
              </w:rPr>
              <w:t xml:space="preserve"> 8.3</w:t>
            </w:r>
          </w:p>
        </w:tc>
        <w:tc>
          <w:tcPr>
            <w:tcW w:w="236" w:type="dxa"/>
          </w:tcPr>
          <w:p w14:paraId="05812A2B" w14:textId="77777777" w:rsidR="00F42FA1" w:rsidRPr="00F42FA1" w:rsidRDefault="00F42FA1" w:rsidP="00B21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12" w:type="dxa"/>
          </w:tcPr>
          <w:p w14:paraId="473B787B" w14:textId="6D757FC6" w:rsidR="00F42FA1" w:rsidRPr="00F42FA1" w:rsidRDefault="00F42FA1" w:rsidP="00B21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42FA1">
              <w:rPr>
                <w:rFonts w:ascii="Calibri" w:hAnsi="Calibri" w:cs="Calibri"/>
              </w:rPr>
              <w:t>0.119</w:t>
            </w:r>
          </w:p>
        </w:tc>
      </w:tr>
      <w:bookmarkEnd w:id="0"/>
    </w:tbl>
    <w:p w14:paraId="1B18944E" w14:textId="19AAFBFE" w:rsidR="00DF74CC" w:rsidRPr="00F42FA1" w:rsidRDefault="00DF74CC" w:rsidP="00DF74CC">
      <w:pPr>
        <w:rPr>
          <w:rFonts w:ascii="Calibri" w:hAnsi="Calibri" w:cs="Calibri"/>
        </w:rPr>
      </w:pPr>
    </w:p>
    <w:p w14:paraId="240A5CF9" w14:textId="77777777" w:rsidR="007067C0" w:rsidRPr="00A829C2" w:rsidRDefault="007067C0" w:rsidP="007067C0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cm – centimeters; dL – deciliters; HDL – high density lipoprotein; LDL – low density lipoprotein; mg – milligrams; mmHg – millimeters of mercury </w:t>
      </w:r>
    </w:p>
    <w:p w14:paraId="753D7879" w14:textId="2085B72E" w:rsidR="00B21B37" w:rsidRPr="00B85E70" w:rsidRDefault="00B21B37" w:rsidP="00B21B37">
      <w:pPr>
        <w:pStyle w:val="ListParagraph"/>
        <w:ind w:left="0"/>
        <w:rPr>
          <w:rFonts w:ascii="Times New Roman" w:hAnsi="Times New Roman" w:cs="Times New Roman"/>
        </w:rPr>
      </w:pPr>
    </w:p>
    <w:sectPr w:rsidR="00B21B37" w:rsidRPr="00B85E70" w:rsidSect="008753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BB4622"/>
    <w:multiLevelType w:val="hybridMultilevel"/>
    <w:tmpl w:val="3390AD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7B28"/>
    <w:rsid w:val="00002DC7"/>
    <w:rsid w:val="00045350"/>
    <w:rsid w:val="0004717A"/>
    <w:rsid w:val="00053F3F"/>
    <w:rsid w:val="00067C2B"/>
    <w:rsid w:val="00072D09"/>
    <w:rsid w:val="00075F0B"/>
    <w:rsid w:val="000F58B6"/>
    <w:rsid w:val="001403C3"/>
    <w:rsid w:val="001455F4"/>
    <w:rsid w:val="001542DA"/>
    <w:rsid w:val="00154BF0"/>
    <w:rsid w:val="00194741"/>
    <w:rsid w:val="001A4CF3"/>
    <w:rsid w:val="001A4DCA"/>
    <w:rsid w:val="001E63C1"/>
    <w:rsid w:val="00200F28"/>
    <w:rsid w:val="002051C4"/>
    <w:rsid w:val="00217F09"/>
    <w:rsid w:val="00226E9D"/>
    <w:rsid w:val="00234966"/>
    <w:rsid w:val="00236A70"/>
    <w:rsid w:val="00237F63"/>
    <w:rsid w:val="00276C40"/>
    <w:rsid w:val="00281702"/>
    <w:rsid w:val="00296A0E"/>
    <w:rsid w:val="002B6549"/>
    <w:rsid w:val="002D580D"/>
    <w:rsid w:val="002E6BCC"/>
    <w:rsid w:val="002F4A81"/>
    <w:rsid w:val="002F5155"/>
    <w:rsid w:val="003158EE"/>
    <w:rsid w:val="00335D11"/>
    <w:rsid w:val="00394F5A"/>
    <w:rsid w:val="003A419D"/>
    <w:rsid w:val="003A4F39"/>
    <w:rsid w:val="003B634B"/>
    <w:rsid w:val="003F2F58"/>
    <w:rsid w:val="00403341"/>
    <w:rsid w:val="00405017"/>
    <w:rsid w:val="004224D2"/>
    <w:rsid w:val="00427B07"/>
    <w:rsid w:val="00433745"/>
    <w:rsid w:val="00435B2A"/>
    <w:rsid w:val="0049315C"/>
    <w:rsid w:val="004A2B9F"/>
    <w:rsid w:val="004D57C4"/>
    <w:rsid w:val="004F44F6"/>
    <w:rsid w:val="00540ED2"/>
    <w:rsid w:val="00546B66"/>
    <w:rsid w:val="005477CF"/>
    <w:rsid w:val="005631D1"/>
    <w:rsid w:val="00573288"/>
    <w:rsid w:val="00584E60"/>
    <w:rsid w:val="00585403"/>
    <w:rsid w:val="00596EE0"/>
    <w:rsid w:val="005A7A34"/>
    <w:rsid w:val="005B45BF"/>
    <w:rsid w:val="005B64D6"/>
    <w:rsid w:val="005D4CED"/>
    <w:rsid w:val="00602564"/>
    <w:rsid w:val="00612DA9"/>
    <w:rsid w:val="00627B28"/>
    <w:rsid w:val="00627FCF"/>
    <w:rsid w:val="00640E6E"/>
    <w:rsid w:val="00643015"/>
    <w:rsid w:val="00664679"/>
    <w:rsid w:val="00665FFC"/>
    <w:rsid w:val="00672E94"/>
    <w:rsid w:val="006A11E5"/>
    <w:rsid w:val="006C27CE"/>
    <w:rsid w:val="006E2D23"/>
    <w:rsid w:val="00701994"/>
    <w:rsid w:val="007067C0"/>
    <w:rsid w:val="00710515"/>
    <w:rsid w:val="00716794"/>
    <w:rsid w:val="00724BCB"/>
    <w:rsid w:val="00736FE8"/>
    <w:rsid w:val="00750E5A"/>
    <w:rsid w:val="007515EE"/>
    <w:rsid w:val="00765510"/>
    <w:rsid w:val="007A4D16"/>
    <w:rsid w:val="007B726F"/>
    <w:rsid w:val="007B7A90"/>
    <w:rsid w:val="007B7ADE"/>
    <w:rsid w:val="007C129D"/>
    <w:rsid w:val="007E66FF"/>
    <w:rsid w:val="00800946"/>
    <w:rsid w:val="00814840"/>
    <w:rsid w:val="008162BE"/>
    <w:rsid w:val="0086551C"/>
    <w:rsid w:val="00875384"/>
    <w:rsid w:val="008A4F41"/>
    <w:rsid w:val="008B6B23"/>
    <w:rsid w:val="008C26DC"/>
    <w:rsid w:val="008C2C67"/>
    <w:rsid w:val="008C6058"/>
    <w:rsid w:val="008C745B"/>
    <w:rsid w:val="008F0A67"/>
    <w:rsid w:val="008F73B2"/>
    <w:rsid w:val="00901780"/>
    <w:rsid w:val="00913015"/>
    <w:rsid w:val="009404EC"/>
    <w:rsid w:val="009456CB"/>
    <w:rsid w:val="00946CD2"/>
    <w:rsid w:val="00984E9A"/>
    <w:rsid w:val="009A57EC"/>
    <w:rsid w:val="009B51A2"/>
    <w:rsid w:val="009B7115"/>
    <w:rsid w:val="009C1F4C"/>
    <w:rsid w:val="009F2C12"/>
    <w:rsid w:val="009F481F"/>
    <w:rsid w:val="00A36373"/>
    <w:rsid w:val="00A56A31"/>
    <w:rsid w:val="00AD468F"/>
    <w:rsid w:val="00AD542C"/>
    <w:rsid w:val="00AF5299"/>
    <w:rsid w:val="00B16160"/>
    <w:rsid w:val="00B21B37"/>
    <w:rsid w:val="00B42590"/>
    <w:rsid w:val="00B63147"/>
    <w:rsid w:val="00B704EE"/>
    <w:rsid w:val="00B745A9"/>
    <w:rsid w:val="00B85E70"/>
    <w:rsid w:val="00BA51F8"/>
    <w:rsid w:val="00BC3EE4"/>
    <w:rsid w:val="00BD4ED6"/>
    <w:rsid w:val="00BF43C7"/>
    <w:rsid w:val="00C0331E"/>
    <w:rsid w:val="00C07A53"/>
    <w:rsid w:val="00C11CEA"/>
    <w:rsid w:val="00C25024"/>
    <w:rsid w:val="00C270FB"/>
    <w:rsid w:val="00C51E62"/>
    <w:rsid w:val="00C57FF9"/>
    <w:rsid w:val="00C60354"/>
    <w:rsid w:val="00C613CA"/>
    <w:rsid w:val="00C76B7D"/>
    <w:rsid w:val="00CC38C2"/>
    <w:rsid w:val="00CF7DC7"/>
    <w:rsid w:val="00D01A0E"/>
    <w:rsid w:val="00D13612"/>
    <w:rsid w:val="00D26ECF"/>
    <w:rsid w:val="00D424D3"/>
    <w:rsid w:val="00D50F3D"/>
    <w:rsid w:val="00D55AA9"/>
    <w:rsid w:val="00D74D84"/>
    <w:rsid w:val="00D90067"/>
    <w:rsid w:val="00DB55F9"/>
    <w:rsid w:val="00DC13C8"/>
    <w:rsid w:val="00DC4C94"/>
    <w:rsid w:val="00DE6A63"/>
    <w:rsid w:val="00DF74CC"/>
    <w:rsid w:val="00E04281"/>
    <w:rsid w:val="00E17CB9"/>
    <w:rsid w:val="00E520ED"/>
    <w:rsid w:val="00E547A9"/>
    <w:rsid w:val="00E67B9A"/>
    <w:rsid w:val="00E7543A"/>
    <w:rsid w:val="00EB3C34"/>
    <w:rsid w:val="00EC1461"/>
    <w:rsid w:val="00EC1619"/>
    <w:rsid w:val="00ED542F"/>
    <w:rsid w:val="00EE2DC5"/>
    <w:rsid w:val="00EF1184"/>
    <w:rsid w:val="00EF4009"/>
    <w:rsid w:val="00EF5A1C"/>
    <w:rsid w:val="00F21C92"/>
    <w:rsid w:val="00F2244F"/>
    <w:rsid w:val="00F23C39"/>
    <w:rsid w:val="00F31746"/>
    <w:rsid w:val="00F34472"/>
    <w:rsid w:val="00F42FA1"/>
    <w:rsid w:val="00F46C0C"/>
    <w:rsid w:val="00FA1C0A"/>
    <w:rsid w:val="00FA3CAB"/>
    <w:rsid w:val="00FA3FB3"/>
    <w:rsid w:val="00FB5751"/>
    <w:rsid w:val="00FD1103"/>
    <w:rsid w:val="00FD660B"/>
    <w:rsid w:val="00FF03D0"/>
    <w:rsid w:val="00FF2199"/>
    <w:rsid w:val="06168A5B"/>
    <w:rsid w:val="3224A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7373D"/>
  <w14:defaultImageDpi w14:val="32767"/>
  <w15:chartTrackingRefBased/>
  <w15:docId w15:val="{E3A8A221-1D70-5E45-8B0E-47A24FB81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5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7B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04E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4EC"/>
    <w:rPr>
      <w:rFonts w:ascii="Times New Roman" w:hAnsi="Times New Roman" w:cs="Times New Roman"/>
      <w:sz w:val="18"/>
      <w:szCs w:val="18"/>
    </w:rPr>
  </w:style>
  <w:style w:type="table" w:styleId="PlainTable2">
    <w:name w:val="Plain Table 2"/>
    <w:basedOn w:val="TableNormal"/>
    <w:uiPriority w:val="42"/>
    <w:rsid w:val="00DF74C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B85E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383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wers, Elena Richard</dc:creator>
  <cp:keywords/>
  <dc:description/>
  <cp:lastModifiedBy>Flowers, Elena Richard</cp:lastModifiedBy>
  <cp:revision>6</cp:revision>
  <dcterms:created xsi:type="dcterms:W3CDTF">2020-11-05T18:52:00Z</dcterms:created>
  <dcterms:modified xsi:type="dcterms:W3CDTF">2021-03-04T19:36:00Z</dcterms:modified>
</cp:coreProperties>
</file>